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6496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348"/>
        <w:gridCol w:w="1305"/>
        <w:gridCol w:w="1405"/>
        <w:gridCol w:w="1290"/>
        <w:gridCol w:w="1148"/>
      </w:tblGrid>
      <w:tr w:rsidR="0060672C" w:rsidRPr="005C39C2" w:rsidTr="00733F72">
        <w:trPr>
          <w:trHeight w:val="552"/>
        </w:trPr>
        <w:tc>
          <w:tcPr>
            <w:tcW w:w="6496" w:type="dxa"/>
            <w:gridSpan w:val="5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0672C" w:rsidRPr="005C39C2" w:rsidRDefault="0060672C" w:rsidP="00733F72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5C39C2">
              <w:rPr>
                <w:rFonts w:eastAsia="Times New Roman" w:cs="Times New Roman"/>
                <w:bCs/>
                <w:color w:val="000000"/>
              </w:rPr>
              <w:t xml:space="preserve">Table </w:t>
            </w:r>
            <w:proofErr w:type="gramStart"/>
            <w:r w:rsidRPr="005C39C2">
              <w:rPr>
                <w:rFonts w:eastAsia="Times New Roman" w:cs="Times New Roman"/>
                <w:bCs/>
                <w:color w:val="000000"/>
              </w:rPr>
              <w:t>S1</w:t>
            </w:r>
            <w:r w:rsidRPr="005C39C2">
              <w:rPr>
                <w:rFonts w:eastAsia="Times New Roman" w:cs="Times New Roman"/>
                <w:b/>
                <w:bCs/>
                <w:color w:val="000000"/>
              </w:rPr>
              <w:t xml:space="preserve">  </w:t>
            </w:r>
            <w:r w:rsidRPr="005C39C2">
              <w:rPr>
                <w:rFonts w:eastAsia="Times New Roman" w:cs="Times New Roman"/>
                <w:color w:val="000000"/>
              </w:rPr>
              <w:t>Dates</w:t>
            </w:r>
            <w:proofErr w:type="gramEnd"/>
            <w:r w:rsidRPr="005C39C2">
              <w:rPr>
                <w:rFonts w:eastAsia="Times New Roman" w:cs="Times New Roman"/>
                <w:color w:val="000000"/>
              </w:rPr>
              <w:t xml:space="preserve"> of fruit collection for measuring fruit softness (F), size (S), and larval abundance (L).</w:t>
            </w:r>
            <w:r w:rsidRPr="005C39C2">
              <w:rPr>
                <w:rFonts w:eastAsia="Times New Roman" w:cs="Times New Roman"/>
                <w:b/>
                <w:bCs/>
                <w:color w:val="000000"/>
              </w:rPr>
              <w:t xml:space="preserve"> </w:t>
            </w:r>
            <w:r w:rsidRPr="005C39C2">
              <w:rPr>
                <w:rFonts w:eastAsia="Times New Roman" w:cs="Times New Roman"/>
                <w:color w:val="000000"/>
              </w:rPr>
              <w:t xml:space="preserve"> </w:t>
            </w:r>
          </w:p>
        </w:tc>
      </w:tr>
      <w:tr w:rsidR="0060672C" w:rsidRPr="005C39C2" w:rsidTr="00733F72">
        <w:trPr>
          <w:trHeight w:val="552"/>
        </w:trPr>
        <w:tc>
          <w:tcPr>
            <w:tcW w:w="6496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0672C" w:rsidRPr="005C39C2" w:rsidRDefault="0060672C" w:rsidP="00733F72">
            <w:pPr>
              <w:spacing w:line="480" w:lineRule="auto"/>
              <w:rPr>
                <w:rFonts w:eastAsia="Times New Roman" w:cs="Times New Roman"/>
                <w:color w:val="000000"/>
              </w:rPr>
            </w:pPr>
          </w:p>
        </w:tc>
      </w:tr>
      <w:tr w:rsidR="0060672C" w:rsidRPr="005C39C2" w:rsidTr="00733F72">
        <w:trPr>
          <w:trHeight w:val="300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72C" w:rsidRPr="005C39C2" w:rsidRDefault="0060672C" w:rsidP="00733F72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u w:val="single"/>
              </w:rPr>
            </w:pPr>
            <w:r w:rsidRPr="005C39C2">
              <w:rPr>
                <w:rFonts w:eastAsia="Times New Roman" w:cs="Times New Roman"/>
                <w:color w:val="000000"/>
                <w:u w:val="single"/>
              </w:rPr>
              <w:t>Date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72C" w:rsidRPr="005C39C2" w:rsidRDefault="0060672C" w:rsidP="00733F72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u w:val="single"/>
              </w:rPr>
            </w:pPr>
            <w:r w:rsidRPr="005C39C2">
              <w:rPr>
                <w:rFonts w:eastAsia="Times New Roman" w:cs="Times New Roman"/>
                <w:color w:val="000000"/>
                <w:u w:val="single"/>
              </w:rPr>
              <w:t>Black haw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72C" w:rsidRPr="005C39C2" w:rsidRDefault="0060672C" w:rsidP="00733F72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u w:val="single"/>
              </w:rPr>
            </w:pPr>
            <w:r w:rsidRPr="005C39C2">
              <w:rPr>
                <w:rFonts w:eastAsia="Times New Roman" w:cs="Times New Roman"/>
                <w:color w:val="000000"/>
                <w:u w:val="single"/>
              </w:rPr>
              <w:t>Early apple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72C" w:rsidRPr="005C39C2" w:rsidRDefault="0060672C" w:rsidP="00733F72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u w:val="single"/>
              </w:rPr>
            </w:pPr>
            <w:r w:rsidRPr="005C39C2">
              <w:rPr>
                <w:rFonts w:eastAsia="Times New Roman" w:cs="Times New Roman"/>
                <w:color w:val="000000"/>
                <w:u w:val="single"/>
              </w:rPr>
              <w:t>Late apple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72C" w:rsidRPr="005C39C2" w:rsidRDefault="0060672C" w:rsidP="00733F72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u w:val="single"/>
              </w:rPr>
            </w:pPr>
            <w:proofErr w:type="spellStart"/>
            <w:r w:rsidRPr="005C39C2">
              <w:rPr>
                <w:rFonts w:eastAsia="Times New Roman" w:cs="Times New Roman"/>
                <w:color w:val="000000"/>
                <w:u w:val="single"/>
              </w:rPr>
              <w:t>Orn</w:t>
            </w:r>
            <w:proofErr w:type="spellEnd"/>
            <w:r w:rsidRPr="005C39C2">
              <w:rPr>
                <w:rFonts w:eastAsia="Times New Roman" w:cs="Times New Roman"/>
                <w:color w:val="000000"/>
                <w:u w:val="single"/>
              </w:rPr>
              <w:t xml:space="preserve">. </w:t>
            </w:r>
            <w:proofErr w:type="gramStart"/>
            <w:r w:rsidRPr="005C39C2">
              <w:rPr>
                <w:rFonts w:eastAsia="Times New Roman" w:cs="Times New Roman"/>
                <w:color w:val="000000"/>
                <w:u w:val="single"/>
              </w:rPr>
              <w:t>haw</w:t>
            </w:r>
            <w:proofErr w:type="gramEnd"/>
          </w:p>
        </w:tc>
      </w:tr>
      <w:tr w:rsidR="0060672C" w:rsidRPr="005C39C2" w:rsidTr="00733F72">
        <w:trPr>
          <w:trHeight w:val="300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72C" w:rsidRPr="005C39C2" w:rsidRDefault="0060672C" w:rsidP="00733F72">
            <w:pPr>
              <w:spacing w:line="480" w:lineRule="auto"/>
              <w:jc w:val="right"/>
              <w:rPr>
                <w:rFonts w:eastAsia="Times New Roman" w:cs="Times New Roman"/>
                <w:color w:val="000000"/>
              </w:rPr>
            </w:pPr>
            <w:r w:rsidRPr="005C39C2">
              <w:rPr>
                <w:rFonts w:eastAsia="Times New Roman" w:cs="Times New Roman"/>
                <w:color w:val="000000"/>
              </w:rPr>
              <w:t>12-Jun-1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72C" w:rsidRPr="005C39C2" w:rsidRDefault="0060672C" w:rsidP="00733F72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5C39C2">
              <w:rPr>
                <w:rFonts w:eastAsia="Times New Roman" w:cs="Times New Roman"/>
                <w:color w:val="000000"/>
              </w:rPr>
              <w:t>F, S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72C" w:rsidRPr="005C39C2" w:rsidRDefault="0060672C" w:rsidP="00733F72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72C" w:rsidRPr="005C39C2" w:rsidRDefault="0060672C" w:rsidP="00733F72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72C" w:rsidRPr="005C39C2" w:rsidRDefault="0060672C" w:rsidP="00733F72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60672C" w:rsidRPr="005C39C2" w:rsidTr="00733F72">
        <w:trPr>
          <w:trHeight w:val="300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72C" w:rsidRPr="005C39C2" w:rsidRDefault="0060672C" w:rsidP="00733F72">
            <w:pPr>
              <w:spacing w:line="480" w:lineRule="auto"/>
              <w:jc w:val="right"/>
              <w:rPr>
                <w:rFonts w:eastAsia="Times New Roman" w:cs="Times New Roman"/>
                <w:color w:val="000000"/>
              </w:rPr>
            </w:pPr>
            <w:r w:rsidRPr="005C39C2">
              <w:rPr>
                <w:rFonts w:eastAsia="Times New Roman" w:cs="Times New Roman"/>
                <w:color w:val="000000"/>
              </w:rPr>
              <w:t>15-Jun-1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72C" w:rsidRPr="005C39C2" w:rsidRDefault="0060672C" w:rsidP="00733F72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5C39C2">
              <w:rPr>
                <w:rFonts w:eastAsia="Times New Roman" w:cs="Times New Roman"/>
                <w:color w:val="000000"/>
              </w:rPr>
              <w:t>F, S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72C" w:rsidRPr="005C39C2" w:rsidRDefault="0060672C" w:rsidP="00733F72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72C" w:rsidRPr="005C39C2" w:rsidRDefault="0060672C" w:rsidP="00733F72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72C" w:rsidRPr="005C39C2" w:rsidRDefault="0060672C" w:rsidP="00733F72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60672C" w:rsidRPr="005C39C2" w:rsidTr="00733F72">
        <w:trPr>
          <w:trHeight w:val="300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72C" w:rsidRPr="005C39C2" w:rsidRDefault="0060672C" w:rsidP="00733F72">
            <w:pPr>
              <w:spacing w:line="480" w:lineRule="auto"/>
              <w:jc w:val="right"/>
              <w:rPr>
                <w:rFonts w:eastAsia="Times New Roman" w:cs="Times New Roman"/>
                <w:color w:val="000000"/>
              </w:rPr>
            </w:pPr>
            <w:r w:rsidRPr="005C39C2">
              <w:rPr>
                <w:rFonts w:eastAsia="Times New Roman" w:cs="Times New Roman"/>
                <w:color w:val="000000"/>
              </w:rPr>
              <w:t>17-Jun-1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72C" w:rsidRPr="005C39C2" w:rsidRDefault="0060672C" w:rsidP="00733F72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5C39C2">
              <w:rPr>
                <w:rFonts w:eastAsia="Times New Roman" w:cs="Times New Roman"/>
                <w:color w:val="000000"/>
              </w:rPr>
              <w:t>F, S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72C" w:rsidRPr="005C39C2" w:rsidRDefault="0060672C" w:rsidP="00733F72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72C" w:rsidRPr="005C39C2" w:rsidRDefault="0060672C" w:rsidP="00733F72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72C" w:rsidRPr="005C39C2" w:rsidRDefault="0060672C" w:rsidP="00733F72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60672C" w:rsidRPr="005C39C2" w:rsidTr="00733F72">
        <w:trPr>
          <w:trHeight w:val="300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72C" w:rsidRPr="005C39C2" w:rsidRDefault="0060672C" w:rsidP="00733F72">
            <w:pPr>
              <w:spacing w:line="480" w:lineRule="auto"/>
              <w:jc w:val="right"/>
              <w:rPr>
                <w:rFonts w:eastAsia="Times New Roman" w:cs="Times New Roman"/>
                <w:color w:val="000000"/>
              </w:rPr>
            </w:pPr>
            <w:r w:rsidRPr="005C39C2">
              <w:rPr>
                <w:rFonts w:eastAsia="Times New Roman" w:cs="Times New Roman"/>
                <w:color w:val="000000"/>
              </w:rPr>
              <w:t>19-Jun-1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72C" w:rsidRPr="005C39C2" w:rsidRDefault="0060672C" w:rsidP="00733F72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5C39C2">
              <w:rPr>
                <w:rFonts w:eastAsia="Times New Roman" w:cs="Times New Roman"/>
                <w:color w:val="000000"/>
              </w:rPr>
              <w:t>F, S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72C" w:rsidRPr="005C39C2" w:rsidRDefault="0060672C" w:rsidP="00733F72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72C" w:rsidRPr="005C39C2" w:rsidRDefault="0060672C" w:rsidP="00733F72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72C" w:rsidRPr="005C39C2" w:rsidRDefault="0060672C" w:rsidP="00733F72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60672C" w:rsidRPr="005C39C2" w:rsidTr="00733F72">
        <w:trPr>
          <w:trHeight w:val="300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72C" w:rsidRPr="005C39C2" w:rsidRDefault="0060672C" w:rsidP="00733F72">
            <w:pPr>
              <w:spacing w:line="480" w:lineRule="auto"/>
              <w:jc w:val="right"/>
              <w:rPr>
                <w:rFonts w:eastAsia="Times New Roman" w:cs="Times New Roman"/>
                <w:color w:val="000000"/>
              </w:rPr>
            </w:pPr>
            <w:r w:rsidRPr="005C39C2">
              <w:rPr>
                <w:rFonts w:eastAsia="Times New Roman" w:cs="Times New Roman"/>
                <w:color w:val="000000"/>
              </w:rPr>
              <w:t>22-Jun-1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72C" w:rsidRPr="005C39C2" w:rsidRDefault="0060672C" w:rsidP="00733F72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5C39C2">
              <w:rPr>
                <w:rFonts w:eastAsia="Times New Roman" w:cs="Times New Roman"/>
                <w:color w:val="000000"/>
              </w:rPr>
              <w:t>F, S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72C" w:rsidRPr="005C39C2" w:rsidRDefault="0060672C" w:rsidP="00733F72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72C" w:rsidRPr="005C39C2" w:rsidRDefault="0060672C" w:rsidP="00733F72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72C" w:rsidRPr="005C39C2" w:rsidRDefault="0060672C" w:rsidP="00733F72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60672C" w:rsidRPr="005C39C2" w:rsidTr="00733F72">
        <w:trPr>
          <w:trHeight w:val="300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72C" w:rsidRPr="005C39C2" w:rsidRDefault="0060672C" w:rsidP="00733F72">
            <w:pPr>
              <w:spacing w:line="480" w:lineRule="auto"/>
              <w:jc w:val="right"/>
              <w:rPr>
                <w:rFonts w:eastAsia="Times New Roman" w:cs="Times New Roman"/>
                <w:color w:val="000000"/>
              </w:rPr>
            </w:pPr>
            <w:r w:rsidRPr="005C39C2">
              <w:rPr>
                <w:rFonts w:eastAsia="Times New Roman" w:cs="Times New Roman"/>
                <w:color w:val="000000"/>
              </w:rPr>
              <w:t>24-Jun-1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72C" w:rsidRPr="005C39C2" w:rsidRDefault="0060672C" w:rsidP="00733F72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5C39C2">
              <w:rPr>
                <w:rFonts w:eastAsia="Times New Roman" w:cs="Times New Roman"/>
                <w:color w:val="000000"/>
              </w:rPr>
              <w:t>F, S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72C" w:rsidRPr="005C39C2" w:rsidRDefault="0060672C" w:rsidP="00733F72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72C" w:rsidRPr="005C39C2" w:rsidRDefault="0060672C" w:rsidP="00733F72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72C" w:rsidRPr="005C39C2" w:rsidRDefault="0060672C" w:rsidP="00733F72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60672C" w:rsidRPr="005C39C2" w:rsidTr="00733F72">
        <w:trPr>
          <w:trHeight w:val="300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72C" w:rsidRPr="005C39C2" w:rsidRDefault="0060672C" w:rsidP="00733F72">
            <w:pPr>
              <w:spacing w:line="480" w:lineRule="auto"/>
              <w:jc w:val="right"/>
              <w:rPr>
                <w:rFonts w:eastAsia="Times New Roman" w:cs="Times New Roman"/>
                <w:color w:val="000000"/>
              </w:rPr>
            </w:pPr>
            <w:r w:rsidRPr="005C39C2">
              <w:rPr>
                <w:rFonts w:eastAsia="Times New Roman" w:cs="Times New Roman"/>
                <w:color w:val="000000"/>
              </w:rPr>
              <w:t>26-Jun-1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72C" w:rsidRPr="005C39C2" w:rsidRDefault="0060672C" w:rsidP="00733F72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5C39C2">
              <w:rPr>
                <w:rFonts w:eastAsia="Times New Roman" w:cs="Times New Roman"/>
                <w:color w:val="000000"/>
              </w:rPr>
              <w:t>F, S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72C" w:rsidRPr="005C39C2" w:rsidRDefault="0060672C" w:rsidP="00733F72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5C39C2">
              <w:rPr>
                <w:rFonts w:eastAsia="Times New Roman" w:cs="Times New Roman"/>
                <w:color w:val="000000"/>
              </w:rPr>
              <w:t>F, S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72C" w:rsidRPr="005C39C2" w:rsidRDefault="0060672C" w:rsidP="00733F72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5C39C2">
              <w:rPr>
                <w:rFonts w:eastAsia="Times New Roman" w:cs="Times New Roman"/>
                <w:color w:val="000000"/>
              </w:rPr>
              <w:t>F, S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72C" w:rsidRPr="005C39C2" w:rsidRDefault="0060672C" w:rsidP="00733F72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60672C" w:rsidRPr="005C39C2" w:rsidTr="00733F72">
        <w:trPr>
          <w:trHeight w:val="300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72C" w:rsidRPr="005C39C2" w:rsidRDefault="0060672C" w:rsidP="00733F72">
            <w:pPr>
              <w:spacing w:line="480" w:lineRule="auto"/>
              <w:jc w:val="right"/>
              <w:rPr>
                <w:rFonts w:eastAsia="Times New Roman" w:cs="Times New Roman"/>
                <w:color w:val="000000"/>
              </w:rPr>
            </w:pPr>
            <w:r w:rsidRPr="005C39C2">
              <w:rPr>
                <w:rFonts w:eastAsia="Times New Roman" w:cs="Times New Roman"/>
                <w:color w:val="000000"/>
              </w:rPr>
              <w:t>29-Jun-1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72C" w:rsidRPr="005C39C2" w:rsidRDefault="0060672C" w:rsidP="00733F72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5C39C2">
              <w:rPr>
                <w:rFonts w:eastAsia="Times New Roman" w:cs="Times New Roman"/>
                <w:color w:val="000000"/>
              </w:rPr>
              <w:t>F, S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72C" w:rsidRPr="005C39C2" w:rsidRDefault="0060672C" w:rsidP="00733F72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72C" w:rsidRPr="005C39C2" w:rsidRDefault="0060672C" w:rsidP="00733F72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72C" w:rsidRPr="005C39C2" w:rsidRDefault="0060672C" w:rsidP="00733F72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60672C" w:rsidRPr="005C39C2" w:rsidTr="00733F72">
        <w:trPr>
          <w:trHeight w:val="300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72C" w:rsidRPr="005C39C2" w:rsidRDefault="0060672C" w:rsidP="00733F72">
            <w:pPr>
              <w:spacing w:line="480" w:lineRule="auto"/>
              <w:jc w:val="right"/>
              <w:rPr>
                <w:rFonts w:eastAsia="Times New Roman" w:cs="Times New Roman"/>
                <w:color w:val="000000"/>
              </w:rPr>
            </w:pPr>
            <w:r w:rsidRPr="005C39C2">
              <w:rPr>
                <w:rFonts w:eastAsia="Times New Roman" w:cs="Times New Roman"/>
                <w:color w:val="000000"/>
              </w:rPr>
              <w:t>1-Jul-1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72C" w:rsidRPr="005C39C2" w:rsidRDefault="0060672C" w:rsidP="00733F72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5C39C2">
              <w:rPr>
                <w:rFonts w:eastAsia="Times New Roman" w:cs="Times New Roman"/>
                <w:color w:val="000000"/>
              </w:rPr>
              <w:t>F, S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72C" w:rsidRPr="005C39C2" w:rsidRDefault="0060672C" w:rsidP="00733F72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72C" w:rsidRPr="005C39C2" w:rsidRDefault="0060672C" w:rsidP="00733F72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72C" w:rsidRPr="005C39C2" w:rsidRDefault="0060672C" w:rsidP="00733F72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60672C" w:rsidRPr="005C39C2" w:rsidTr="00733F72">
        <w:trPr>
          <w:trHeight w:val="300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72C" w:rsidRPr="005C39C2" w:rsidRDefault="0060672C" w:rsidP="00733F72">
            <w:pPr>
              <w:spacing w:line="480" w:lineRule="auto"/>
              <w:jc w:val="right"/>
              <w:rPr>
                <w:rFonts w:eastAsia="Times New Roman" w:cs="Times New Roman"/>
                <w:color w:val="000000"/>
              </w:rPr>
            </w:pPr>
            <w:r w:rsidRPr="005C39C2">
              <w:rPr>
                <w:rFonts w:eastAsia="Times New Roman" w:cs="Times New Roman"/>
                <w:color w:val="000000"/>
              </w:rPr>
              <w:t>3-Jul-1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72C" w:rsidRPr="005C39C2" w:rsidRDefault="0060672C" w:rsidP="00733F72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5C39C2">
              <w:rPr>
                <w:rFonts w:eastAsia="Times New Roman" w:cs="Times New Roman"/>
                <w:color w:val="000000"/>
              </w:rPr>
              <w:t>F, S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72C" w:rsidRPr="005C39C2" w:rsidRDefault="0060672C" w:rsidP="00733F72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5C39C2">
              <w:rPr>
                <w:rFonts w:eastAsia="Times New Roman" w:cs="Times New Roman"/>
                <w:color w:val="000000"/>
              </w:rPr>
              <w:t>F, S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72C" w:rsidRPr="005C39C2" w:rsidRDefault="0060672C" w:rsidP="00733F72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5C39C2">
              <w:rPr>
                <w:rFonts w:eastAsia="Times New Roman" w:cs="Times New Roman"/>
                <w:color w:val="000000"/>
              </w:rPr>
              <w:t>F, S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72C" w:rsidRPr="005C39C2" w:rsidRDefault="0060672C" w:rsidP="00733F72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5C39C2">
              <w:rPr>
                <w:rFonts w:eastAsia="Times New Roman" w:cs="Times New Roman"/>
                <w:color w:val="000000"/>
              </w:rPr>
              <w:t>F, S</w:t>
            </w:r>
          </w:p>
        </w:tc>
      </w:tr>
      <w:tr w:rsidR="0060672C" w:rsidRPr="005C39C2" w:rsidTr="00733F72">
        <w:trPr>
          <w:trHeight w:val="300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72C" w:rsidRPr="005C39C2" w:rsidRDefault="0060672C" w:rsidP="00733F72">
            <w:pPr>
              <w:spacing w:line="480" w:lineRule="auto"/>
              <w:jc w:val="right"/>
              <w:rPr>
                <w:rFonts w:eastAsia="Times New Roman" w:cs="Times New Roman"/>
                <w:color w:val="000000"/>
              </w:rPr>
            </w:pPr>
            <w:r w:rsidRPr="005C39C2">
              <w:rPr>
                <w:rFonts w:eastAsia="Times New Roman" w:cs="Times New Roman"/>
                <w:color w:val="000000"/>
              </w:rPr>
              <w:t>6-Jul-1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72C" w:rsidRPr="005C39C2" w:rsidRDefault="0060672C" w:rsidP="00733F72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5C39C2">
              <w:rPr>
                <w:rFonts w:eastAsia="Times New Roman" w:cs="Times New Roman"/>
                <w:color w:val="000000"/>
              </w:rPr>
              <w:t>F, S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72C" w:rsidRPr="005C39C2" w:rsidRDefault="0060672C" w:rsidP="00733F72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72C" w:rsidRPr="005C39C2" w:rsidRDefault="0060672C" w:rsidP="00733F72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72C" w:rsidRPr="005C39C2" w:rsidRDefault="0060672C" w:rsidP="00733F72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60672C" w:rsidRPr="005C39C2" w:rsidTr="00733F72">
        <w:trPr>
          <w:trHeight w:val="300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72C" w:rsidRPr="005C39C2" w:rsidRDefault="0060672C" w:rsidP="00733F72">
            <w:pPr>
              <w:spacing w:line="480" w:lineRule="auto"/>
              <w:jc w:val="right"/>
              <w:rPr>
                <w:rFonts w:eastAsia="Times New Roman" w:cs="Times New Roman"/>
                <w:color w:val="000000"/>
              </w:rPr>
            </w:pPr>
            <w:r w:rsidRPr="005C39C2">
              <w:rPr>
                <w:rFonts w:eastAsia="Times New Roman" w:cs="Times New Roman"/>
                <w:color w:val="000000"/>
              </w:rPr>
              <w:t>8-Jul-1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72C" w:rsidRPr="005C39C2" w:rsidRDefault="0060672C" w:rsidP="00733F72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5C39C2">
              <w:rPr>
                <w:rFonts w:eastAsia="Times New Roman" w:cs="Times New Roman"/>
                <w:color w:val="000000"/>
              </w:rPr>
              <w:t>F, S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72C" w:rsidRPr="005C39C2" w:rsidRDefault="0060672C" w:rsidP="00733F72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72C" w:rsidRPr="005C39C2" w:rsidRDefault="0060672C" w:rsidP="00733F72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72C" w:rsidRPr="005C39C2" w:rsidRDefault="0060672C" w:rsidP="00733F72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5C39C2">
              <w:rPr>
                <w:rFonts w:eastAsia="Times New Roman" w:cs="Times New Roman"/>
                <w:color w:val="000000"/>
              </w:rPr>
              <w:t>F, S</w:t>
            </w:r>
          </w:p>
        </w:tc>
      </w:tr>
      <w:tr w:rsidR="0060672C" w:rsidRPr="005C39C2" w:rsidTr="00733F72">
        <w:trPr>
          <w:trHeight w:val="300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72C" w:rsidRPr="005C39C2" w:rsidRDefault="0060672C" w:rsidP="00733F72">
            <w:pPr>
              <w:spacing w:line="480" w:lineRule="auto"/>
              <w:jc w:val="right"/>
              <w:rPr>
                <w:rFonts w:eastAsia="Times New Roman" w:cs="Times New Roman"/>
                <w:color w:val="000000"/>
              </w:rPr>
            </w:pPr>
            <w:r w:rsidRPr="005C39C2">
              <w:rPr>
                <w:rFonts w:eastAsia="Times New Roman" w:cs="Times New Roman"/>
                <w:color w:val="000000"/>
              </w:rPr>
              <w:t>10-Jul-1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72C" w:rsidRPr="005C39C2" w:rsidRDefault="0060672C" w:rsidP="00733F72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5C39C2">
              <w:rPr>
                <w:rFonts w:eastAsia="Times New Roman" w:cs="Times New Roman"/>
                <w:color w:val="000000"/>
              </w:rPr>
              <w:t>F, S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72C" w:rsidRPr="005C39C2" w:rsidRDefault="0060672C" w:rsidP="00733F72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5C39C2">
              <w:rPr>
                <w:rFonts w:eastAsia="Times New Roman" w:cs="Times New Roman"/>
                <w:color w:val="000000"/>
              </w:rPr>
              <w:t>F, S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72C" w:rsidRPr="005C39C2" w:rsidRDefault="0060672C" w:rsidP="00733F72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5C39C2">
              <w:rPr>
                <w:rFonts w:eastAsia="Times New Roman" w:cs="Times New Roman"/>
                <w:color w:val="000000"/>
              </w:rPr>
              <w:t>F, S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72C" w:rsidRPr="005C39C2" w:rsidRDefault="0060672C" w:rsidP="00733F72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60672C" w:rsidRPr="005C39C2" w:rsidTr="00733F72">
        <w:trPr>
          <w:trHeight w:val="300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72C" w:rsidRPr="005C39C2" w:rsidRDefault="0060672C" w:rsidP="00733F72">
            <w:pPr>
              <w:spacing w:line="480" w:lineRule="auto"/>
              <w:jc w:val="right"/>
              <w:rPr>
                <w:rFonts w:eastAsia="Times New Roman" w:cs="Times New Roman"/>
                <w:color w:val="000000"/>
              </w:rPr>
            </w:pPr>
            <w:r w:rsidRPr="005C39C2">
              <w:rPr>
                <w:rFonts w:eastAsia="Times New Roman" w:cs="Times New Roman"/>
                <w:color w:val="000000"/>
              </w:rPr>
              <w:t>12-Jul-1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72C" w:rsidRPr="005C39C2" w:rsidRDefault="0060672C" w:rsidP="00733F72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5C39C2">
              <w:rPr>
                <w:rFonts w:eastAsia="Times New Roman" w:cs="Times New Roman"/>
                <w:color w:val="000000"/>
              </w:rPr>
              <w:t>F, S, L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72C" w:rsidRPr="005C39C2" w:rsidRDefault="0060672C" w:rsidP="00733F72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5C39C2">
              <w:rPr>
                <w:rFonts w:eastAsia="Times New Roman" w:cs="Times New Roman"/>
                <w:color w:val="000000"/>
              </w:rPr>
              <w:t>F, S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72C" w:rsidRPr="005C39C2" w:rsidRDefault="0060672C" w:rsidP="00733F72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5C39C2">
              <w:rPr>
                <w:rFonts w:eastAsia="Times New Roman" w:cs="Times New Roman"/>
                <w:color w:val="000000"/>
              </w:rPr>
              <w:t>F, S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72C" w:rsidRPr="005C39C2" w:rsidRDefault="0060672C" w:rsidP="00733F72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60672C" w:rsidRPr="005C39C2" w:rsidTr="00733F72">
        <w:trPr>
          <w:trHeight w:val="300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72C" w:rsidRPr="005C39C2" w:rsidRDefault="0060672C" w:rsidP="00733F72">
            <w:pPr>
              <w:spacing w:line="480" w:lineRule="auto"/>
              <w:jc w:val="right"/>
              <w:rPr>
                <w:rFonts w:eastAsia="Times New Roman" w:cs="Times New Roman"/>
                <w:color w:val="000000"/>
              </w:rPr>
            </w:pPr>
            <w:r w:rsidRPr="005C39C2">
              <w:rPr>
                <w:rFonts w:eastAsia="Times New Roman" w:cs="Times New Roman"/>
                <w:color w:val="000000"/>
              </w:rPr>
              <w:t>13-Jul-1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72C" w:rsidRPr="005C39C2" w:rsidRDefault="0060672C" w:rsidP="00733F72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5C39C2">
              <w:rPr>
                <w:rFonts w:eastAsia="Times New Roman" w:cs="Times New Roman"/>
                <w:color w:val="000000"/>
              </w:rPr>
              <w:t>F, S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72C" w:rsidRPr="005C39C2" w:rsidRDefault="0060672C" w:rsidP="00733F72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72C" w:rsidRPr="005C39C2" w:rsidRDefault="0060672C" w:rsidP="00733F72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72C" w:rsidRPr="005C39C2" w:rsidRDefault="0060672C" w:rsidP="00733F72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60672C" w:rsidRPr="005C39C2" w:rsidTr="00733F72">
        <w:trPr>
          <w:trHeight w:val="300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72C" w:rsidRPr="005C39C2" w:rsidRDefault="0060672C" w:rsidP="00733F72">
            <w:pPr>
              <w:spacing w:line="480" w:lineRule="auto"/>
              <w:jc w:val="right"/>
              <w:rPr>
                <w:rFonts w:eastAsia="Times New Roman" w:cs="Times New Roman"/>
                <w:color w:val="000000"/>
              </w:rPr>
            </w:pPr>
            <w:r w:rsidRPr="005C39C2">
              <w:rPr>
                <w:rFonts w:eastAsia="Times New Roman" w:cs="Times New Roman"/>
                <w:color w:val="000000"/>
              </w:rPr>
              <w:t>15-Jul-1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72C" w:rsidRPr="005C39C2" w:rsidRDefault="0060672C" w:rsidP="00733F72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5C39C2">
              <w:rPr>
                <w:rFonts w:eastAsia="Times New Roman" w:cs="Times New Roman"/>
                <w:color w:val="000000"/>
              </w:rPr>
              <w:t>F, S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72C" w:rsidRPr="005C39C2" w:rsidRDefault="0060672C" w:rsidP="00733F72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72C" w:rsidRPr="005C39C2" w:rsidRDefault="0060672C" w:rsidP="00733F72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72C" w:rsidRPr="005C39C2" w:rsidRDefault="0060672C" w:rsidP="00733F72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5C39C2">
              <w:rPr>
                <w:rFonts w:eastAsia="Times New Roman" w:cs="Times New Roman"/>
                <w:color w:val="000000"/>
              </w:rPr>
              <w:t>F, S</w:t>
            </w:r>
          </w:p>
        </w:tc>
      </w:tr>
      <w:tr w:rsidR="0060672C" w:rsidRPr="005C39C2" w:rsidTr="00733F72">
        <w:trPr>
          <w:trHeight w:val="300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72C" w:rsidRPr="005C39C2" w:rsidRDefault="0060672C" w:rsidP="00733F72">
            <w:pPr>
              <w:spacing w:line="480" w:lineRule="auto"/>
              <w:jc w:val="right"/>
              <w:rPr>
                <w:rFonts w:eastAsia="Times New Roman" w:cs="Times New Roman"/>
                <w:color w:val="000000"/>
              </w:rPr>
            </w:pPr>
            <w:r w:rsidRPr="005C39C2">
              <w:rPr>
                <w:rFonts w:eastAsia="Times New Roman" w:cs="Times New Roman"/>
                <w:color w:val="000000"/>
              </w:rPr>
              <w:t>17-Jul-1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72C" w:rsidRPr="005C39C2" w:rsidRDefault="0060672C" w:rsidP="00733F72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5C39C2">
              <w:rPr>
                <w:rFonts w:eastAsia="Times New Roman" w:cs="Times New Roman"/>
                <w:color w:val="000000"/>
              </w:rPr>
              <w:t>F, S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72C" w:rsidRPr="005C39C2" w:rsidRDefault="0060672C" w:rsidP="00733F72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5C39C2">
              <w:rPr>
                <w:rFonts w:eastAsia="Times New Roman" w:cs="Times New Roman"/>
                <w:color w:val="000000"/>
              </w:rPr>
              <w:t>F, S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72C" w:rsidRPr="005C39C2" w:rsidRDefault="0060672C" w:rsidP="00733F72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5C39C2">
              <w:rPr>
                <w:rFonts w:eastAsia="Times New Roman" w:cs="Times New Roman"/>
                <w:color w:val="000000"/>
              </w:rPr>
              <w:t>F</w:t>
            </w:r>
            <w:proofErr w:type="gramStart"/>
            <w:r w:rsidRPr="005C39C2">
              <w:rPr>
                <w:rFonts w:eastAsia="Times New Roman" w:cs="Times New Roman"/>
                <w:color w:val="000000"/>
              </w:rPr>
              <w:t>,S</w:t>
            </w:r>
            <w:proofErr w:type="gramEnd"/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72C" w:rsidRPr="005C39C2" w:rsidRDefault="0060672C" w:rsidP="00733F72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60672C" w:rsidRPr="005C39C2" w:rsidTr="00733F72">
        <w:trPr>
          <w:trHeight w:val="300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72C" w:rsidRPr="005C39C2" w:rsidRDefault="0060672C" w:rsidP="00733F72">
            <w:pPr>
              <w:spacing w:line="480" w:lineRule="auto"/>
              <w:jc w:val="right"/>
              <w:rPr>
                <w:rFonts w:eastAsia="Times New Roman" w:cs="Times New Roman"/>
                <w:color w:val="000000"/>
              </w:rPr>
            </w:pPr>
            <w:r w:rsidRPr="005C39C2">
              <w:rPr>
                <w:rFonts w:eastAsia="Times New Roman" w:cs="Times New Roman"/>
                <w:color w:val="000000"/>
              </w:rPr>
              <w:t>18-Jul-1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72C" w:rsidRPr="005C39C2" w:rsidRDefault="0060672C" w:rsidP="00733F72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5C39C2">
              <w:rPr>
                <w:rFonts w:eastAsia="Times New Roman" w:cs="Times New Roman"/>
                <w:color w:val="000000"/>
              </w:rPr>
              <w:t>L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72C" w:rsidRPr="005C39C2" w:rsidRDefault="0060672C" w:rsidP="00733F72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5C39C2">
              <w:rPr>
                <w:rFonts w:eastAsia="Times New Roman" w:cs="Times New Roman"/>
                <w:color w:val="000000"/>
              </w:rPr>
              <w:t>F, S, L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72C" w:rsidRPr="005C39C2" w:rsidRDefault="0060672C" w:rsidP="00733F72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5C39C2">
              <w:rPr>
                <w:rFonts w:eastAsia="Times New Roman" w:cs="Times New Roman"/>
                <w:color w:val="000000"/>
              </w:rPr>
              <w:t>F, S, L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72C" w:rsidRPr="005C39C2" w:rsidRDefault="0060672C" w:rsidP="00733F72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60672C" w:rsidRPr="005C39C2" w:rsidTr="00733F72">
        <w:trPr>
          <w:trHeight w:val="300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72C" w:rsidRPr="005C39C2" w:rsidRDefault="0060672C" w:rsidP="00733F72">
            <w:pPr>
              <w:spacing w:line="480" w:lineRule="auto"/>
              <w:jc w:val="right"/>
              <w:rPr>
                <w:rFonts w:eastAsia="Times New Roman" w:cs="Times New Roman"/>
                <w:color w:val="000000"/>
              </w:rPr>
            </w:pPr>
            <w:r w:rsidRPr="005C39C2">
              <w:rPr>
                <w:rFonts w:eastAsia="Times New Roman" w:cs="Times New Roman"/>
                <w:color w:val="000000"/>
              </w:rPr>
              <w:t>22-Jul-1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72C" w:rsidRPr="005C39C2" w:rsidRDefault="0060672C" w:rsidP="00733F72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72C" w:rsidRPr="005C39C2" w:rsidRDefault="0060672C" w:rsidP="00733F72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5C39C2">
              <w:rPr>
                <w:rFonts w:eastAsia="Times New Roman" w:cs="Times New Roman"/>
                <w:color w:val="000000"/>
              </w:rPr>
              <w:t>F</w:t>
            </w:r>
            <w:proofErr w:type="gramStart"/>
            <w:r w:rsidRPr="005C39C2">
              <w:rPr>
                <w:rFonts w:eastAsia="Times New Roman" w:cs="Times New Roman"/>
                <w:color w:val="000000"/>
              </w:rPr>
              <w:t>,S</w:t>
            </w:r>
            <w:proofErr w:type="gramEnd"/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72C" w:rsidRPr="005C39C2" w:rsidRDefault="0060672C" w:rsidP="00733F72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5C39C2">
              <w:rPr>
                <w:rFonts w:eastAsia="Times New Roman" w:cs="Times New Roman"/>
                <w:color w:val="000000"/>
              </w:rPr>
              <w:t>F</w:t>
            </w:r>
            <w:proofErr w:type="gramStart"/>
            <w:r w:rsidRPr="005C39C2">
              <w:rPr>
                <w:rFonts w:eastAsia="Times New Roman" w:cs="Times New Roman"/>
                <w:color w:val="000000"/>
              </w:rPr>
              <w:t>,S</w:t>
            </w:r>
            <w:proofErr w:type="gramEnd"/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72C" w:rsidRPr="005C39C2" w:rsidRDefault="0060672C" w:rsidP="00733F72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5C39C2">
              <w:rPr>
                <w:rFonts w:eastAsia="Times New Roman" w:cs="Times New Roman"/>
                <w:color w:val="000000"/>
              </w:rPr>
              <w:t>F, S</w:t>
            </w:r>
          </w:p>
        </w:tc>
      </w:tr>
      <w:tr w:rsidR="0060672C" w:rsidRPr="005C39C2" w:rsidTr="00733F72">
        <w:trPr>
          <w:trHeight w:val="300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72C" w:rsidRPr="005C39C2" w:rsidRDefault="0060672C" w:rsidP="00733F72">
            <w:pPr>
              <w:spacing w:line="480" w:lineRule="auto"/>
              <w:jc w:val="right"/>
              <w:rPr>
                <w:rFonts w:eastAsia="Times New Roman" w:cs="Times New Roman"/>
                <w:color w:val="000000"/>
              </w:rPr>
            </w:pPr>
            <w:r w:rsidRPr="005C39C2">
              <w:rPr>
                <w:rFonts w:eastAsia="Times New Roman" w:cs="Times New Roman"/>
                <w:color w:val="000000"/>
              </w:rPr>
              <w:t>29-Jul-1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72C" w:rsidRPr="005C39C2" w:rsidRDefault="0060672C" w:rsidP="00733F72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72C" w:rsidRPr="005C39C2" w:rsidRDefault="0060672C" w:rsidP="00733F72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72C" w:rsidRPr="005C39C2" w:rsidRDefault="0060672C" w:rsidP="00733F72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72C" w:rsidRPr="005C39C2" w:rsidRDefault="0060672C" w:rsidP="00733F72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5C39C2">
              <w:rPr>
                <w:rFonts w:eastAsia="Times New Roman" w:cs="Times New Roman"/>
                <w:color w:val="000000"/>
              </w:rPr>
              <w:t>F, S</w:t>
            </w:r>
          </w:p>
        </w:tc>
      </w:tr>
      <w:tr w:rsidR="0060672C" w:rsidRPr="005C39C2" w:rsidTr="00733F72">
        <w:trPr>
          <w:trHeight w:val="300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72C" w:rsidRPr="005C39C2" w:rsidRDefault="0060672C" w:rsidP="00733F72">
            <w:pPr>
              <w:spacing w:line="480" w:lineRule="auto"/>
              <w:jc w:val="right"/>
              <w:rPr>
                <w:rFonts w:eastAsia="Times New Roman" w:cs="Times New Roman"/>
                <w:color w:val="000000"/>
              </w:rPr>
            </w:pPr>
            <w:r w:rsidRPr="005C39C2">
              <w:rPr>
                <w:rFonts w:eastAsia="Times New Roman" w:cs="Times New Roman"/>
                <w:color w:val="000000"/>
              </w:rPr>
              <w:lastRenderedPageBreak/>
              <w:t>31-Jul-1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72C" w:rsidRPr="005C39C2" w:rsidRDefault="0060672C" w:rsidP="00733F72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72C" w:rsidRPr="005C39C2" w:rsidRDefault="0060672C" w:rsidP="00733F72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5C39C2">
              <w:rPr>
                <w:rFonts w:eastAsia="Times New Roman" w:cs="Times New Roman"/>
                <w:color w:val="000000"/>
              </w:rPr>
              <w:t>F, S, L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72C" w:rsidRPr="005C39C2" w:rsidRDefault="0060672C" w:rsidP="00733F72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5C39C2">
              <w:rPr>
                <w:rFonts w:eastAsia="Times New Roman" w:cs="Times New Roman"/>
                <w:color w:val="000000"/>
              </w:rPr>
              <w:t>F, S, L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72C" w:rsidRPr="005C39C2" w:rsidRDefault="0060672C" w:rsidP="00733F72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60672C" w:rsidRPr="005C39C2" w:rsidTr="00733F72">
        <w:trPr>
          <w:trHeight w:val="300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72C" w:rsidRPr="005C39C2" w:rsidRDefault="0060672C" w:rsidP="00733F72">
            <w:pPr>
              <w:spacing w:line="480" w:lineRule="auto"/>
              <w:jc w:val="right"/>
              <w:rPr>
                <w:rFonts w:eastAsia="Times New Roman" w:cs="Times New Roman"/>
                <w:color w:val="000000"/>
              </w:rPr>
            </w:pPr>
            <w:r w:rsidRPr="005C39C2">
              <w:rPr>
                <w:rFonts w:eastAsia="Times New Roman" w:cs="Times New Roman"/>
                <w:color w:val="000000"/>
              </w:rPr>
              <w:t>3-Aug-1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72C" w:rsidRPr="005C39C2" w:rsidRDefault="0060672C" w:rsidP="00733F72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72C" w:rsidRPr="005C39C2" w:rsidRDefault="0060672C" w:rsidP="00733F72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72C" w:rsidRPr="005C39C2" w:rsidRDefault="0060672C" w:rsidP="00733F72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72C" w:rsidRPr="005C39C2" w:rsidRDefault="0060672C" w:rsidP="00733F72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5C39C2">
              <w:rPr>
                <w:rFonts w:eastAsia="Times New Roman" w:cs="Times New Roman"/>
                <w:color w:val="000000"/>
              </w:rPr>
              <w:t>F, S</w:t>
            </w:r>
          </w:p>
        </w:tc>
      </w:tr>
      <w:tr w:rsidR="0060672C" w:rsidRPr="005C39C2" w:rsidTr="00733F72">
        <w:trPr>
          <w:trHeight w:val="300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72C" w:rsidRPr="005C39C2" w:rsidRDefault="0060672C" w:rsidP="00733F72">
            <w:pPr>
              <w:spacing w:line="480" w:lineRule="auto"/>
              <w:jc w:val="right"/>
              <w:rPr>
                <w:rFonts w:eastAsia="Times New Roman" w:cs="Times New Roman"/>
                <w:color w:val="000000"/>
              </w:rPr>
            </w:pPr>
            <w:r w:rsidRPr="005C39C2">
              <w:rPr>
                <w:rFonts w:eastAsia="Times New Roman" w:cs="Times New Roman"/>
                <w:color w:val="000000"/>
              </w:rPr>
              <w:t>6-Aug-1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72C" w:rsidRPr="005C39C2" w:rsidRDefault="0060672C" w:rsidP="00733F72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72C" w:rsidRPr="005C39C2" w:rsidRDefault="0060672C" w:rsidP="00733F72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5C39C2">
              <w:rPr>
                <w:rFonts w:eastAsia="Times New Roman" w:cs="Times New Roman"/>
                <w:color w:val="000000"/>
              </w:rPr>
              <w:t>F, S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72C" w:rsidRPr="005C39C2" w:rsidRDefault="0060672C" w:rsidP="00733F72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5C39C2">
              <w:rPr>
                <w:rFonts w:eastAsia="Times New Roman" w:cs="Times New Roman"/>
                <w:color w:val="000000"/>
              </w:rPr>
              <w:t>F, S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72C" w:rsidRPr="005C39C2" w:rsidRDefault="0060672C" w:rsidP="00733F72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5C39C2">
              <w:rPr>
                <w:rFonts w:eastAsia="Times New Roman" w:cs="Times New Roman"/>
                <w:color w:val="000000"/>
              </w:rPr>
              <w:t>F, S</w:t>
            </w:r>
          </w:p>
        </w:tc>
      </w:tr>
      <w:tr w:rsidR="0060672C" w:rsidRPr="005C39C2" w:rsidTr="00733F72">
        <w:trPr>
          <w:trHeight w:val="300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72C" w:rsidRPr="005C39C2" w:rsidRDefault="0060672C" w:rsidP="00733F72">
            <w:pPr>
              <w:spacing w:line="480" w:lineRule="auto"/>
              <w:jc w:val="right"/>
              <w:rPr>
                <w:rFonts w:eastAsia="Times New Roman" w:cs="Times New Roman"/>
                <w:color w:val="000000"/>
              </w:rPr>
            </w:pPr>
            <w:r w:rsidRPr="005C39C2">
              <w:rPr>
                <w:rFonts w:eastAsia="Times New Roman" w:cs="Times New Roman"/>
                <w:color w:val="000000"/>
              </w:rPr>
              <w:t>10-Aug-1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72C" w:rsidRPr="005C39C2" w:rsidRDefault="0060672C" w:rsidP="00733F72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72C" w:rsidRPr="005C39C2" w:rsidRDefault="0060672C" w:rsidP="00733F72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72C" w:rsidRPr="005C39C2" w:rsidRDefault="0060672C" w:rsidP="00733F72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72C" w:rsidRPr="005C39C2" w:rsidRDefault="0060672C" w:rsidP="00733F72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5C39C2">
              <w:rPr>
                <w:rFonts w:eastAsia="Times New Roman" w:cs="Times New Roman"/>
                <w:color w:val="000000"/>
              </w:rPr>
              <w:t>F, S</w:t>
            </w:r>
          </w:p>
        </w:tc>
      </w:tr>
      <w:tr w:rsidR="0060672C" w:rsidRPr="005C39C2" w:rsidTr="00733F72">
        <w:trPr>
          <w:trHeight w:val="300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72C" w:rsidRPr="005C39C2" w:rsidRDefault="0060672C" w:rsidP="00733F72">
            <w:pPr>
              <w:spacing w:line="480" w:lineRule="auto"/>
              <w:jc w:val="right"/>
              <w:rPr>
                <w:rFonts w:eastAsia="Times New Roman" w:cs="Times New Roman"/>
                <w:color w:val="000000"/>
              </w:rPr>
            </w:pPr>
            <w:r w:rsidRPr="005C39C2">
              <w:rPr>
                <w:rFonts w:eastAsia="Times New Roman" w:cs="Times New Roman"/>
                <w:color w:val="000000"/>
              </w:rPr>
              <w:t>12-Aug-1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72C" w:rsidRPr="005C39C2" w:rsidRDefault="0060672C" w:rsidP="00733F72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5C39C2">
              <w:rPr>
                <w:rFonts w:eastAsia="Times New Roman" w:cs="Times New Roman"/>
                <w:color w:val="000000"/>
              </w:rPr>
              <w:t>L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72C" w:rsidRPr="005C39C2" w:rsidRDefault="0060672C" w:rsidP="00733F72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72C" w:rsidRPr="005C39C2" w:rsidRDefault="0060672C" w:rsidP="00733F72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72C" w:rsidRPr="005C39C2" w:rsidRDefault="0060672C" w:rsidP="00733F72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5C39C2">
              <w:rPr>
                <w:rFonts w:eastAsia="Times New Roman" w:cs="Times New Roman"/>
                <w:color w:val="000000"/>
              </w:rPr>
              <w:t>F, S</w:t>
            </w:r>
          </w:p>
        </w:tc>
      </w:tr>
      <w:tr w:rsidR="0060672C" w:rsidRPr="005C39C2" w:rsidTr="00733F72">
        <w:trPr>
          <w:trHeight w:val="300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72C" w:rsidRPr="005C39C2" w:rsidRDefault="0060672C" w:rsidP="00733F72">
            <w:pPr>
              <w:spacing w:line="480" w:lineRule="auto"/>
              <w:jc w:val="right"/>
              <w:rPr>
                <w:rFonts w:eastAsia="Times New Roman" w:cs="Times New Roman"/>
                <w:color w:val="000000"/>
              </w:rPr>
            </w:pPr>
            <w:r w:rsidRPr="005C39C2">
              <w:rPr>
                <w:rFonts w:eastAsia="Times New Roman" w:cs="Times New Roman"/>
                <w:color w:val="000000"/>
              </w:rPr>
              <w:t>14-Aug-1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72C" w:rsidRPr="005C39C2" w:rsidRDefault="0060672C" w:rsidP="00733F72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72C" w:rsidRPr="005C39C2" w:rsidRDefault="0060672C" w:rsidP="00733F72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5C39C2">
              <w:rPr>
                <w:rFonts w:eastAsia="Times New Roman" w:cs="Times New Roman"/>
                <w:color w:val="000000"/>
              </w:rPr>
              <w:t>F, S, L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72C" w:rsidRPr="005C39C2" w:rsidRDefault="0060672C" w:rsidP="00733F72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5C39C2">
              <w:rPr>
                <w:rFonts w:eastAsia="Times New Roman" w:cs="Times New Roman"/>
                <w:color w:val="000000"/>
              </w:rPr>
              <w:t>F, S, L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72C" w:rsidRPr="005C39C2" w:rsidRDefault="0060672C" w:rsidP="00733F72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5C39C2">
              <w:rPr>
                <w:rFonts w:eastAsia="Times New Roman" w:cs="Times New Roman"/>
                <w:color w:val="000000"/>
              </w:rPr>
              <w:t>F, S</w:t>
            </w:r>
          </w:p>
        </w:tc>
      </w:tr>
      <w:tr w:rsidR="0060672C" w:rsidRPr="005C39C2" w:rsidTr="00733F72">
        <w:trPr>
          <w:trHeight w:val="300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72C" w:rsidRPr="005C39C2" w:rsidRDefault="0060672C" w:rsidP="00733F72">
            <w:pPr>
              <w:spacing w:line="480" w:lineRule="auto"/>
              <w:jc w:val="right"/>
              <w:rPr>
                <w:rFonts w:eastAsia="Times New Roman" w:cs="Times New Roman"/>
                <w:color w:val="000000"/>
              </w:rPr>
            </w:pPr>
            <w:r w:rsidRPr="005C39C2">
              <w:rPr>
                <w:rFonts w:eastAsia="Times New Roman" w:cs="Times New Roman"/>
                <w:color w:val="000000"/>
              </w:rPr>
              <w:t>16-Aug-1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72C" w:rsidRPr="005C39C2" w:rsidRDefault="0060672C" w:rsidP="00733F72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72C" w:rsidRPr="005C39C2" w:rsidRDefault="0060672C" w:rsidP="00733F72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72C" w:rsidRPr="005C39C2" w:rsidRDefault="0060672C" w:rsidP="00733F72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72C" w:rsidRPr="005C39C2" w:rsidRDefault="0060672C" w:rsidP="00733F72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5C39C2">
              <w:rPr>
                <w:rFonts w:eastAsia="Times New Roman" w:cs="Times New Roman"/>
                <w:color w:val="000000"/>
              </w:rPr>
              <w:t>F, S</w:t>
            </w:r>
          </w:p>
        </w:tc>
      </w:tr>
      <w:tr w:rsidR="0060672C" w:rsidRPr="005C39C2" w:rsidTr="00733F72">
        <w:trPr>
          <w:trHeight w:val="300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72C" w:rsidRPr="005C39C2" w:rsidRDefault="0060672C" w:rsidP="00733F72">
            <w:pPr>
              <w:spacing w:line="480" w:lineRule="auto"/>
              <w:jc w:val="right"/>
              <w:rPr>
                <w:rFonts w:eastAsia="Times New Roman" w:cs="Times New Roman"/>
                <w:color w:val="000000"/>
              </w:rPr>
            </w:pPr>
            <w:r w:rsidRPr="005C39C2">
              <w:rPr>
                <w:rFonts w:eastAsia="Times New Roman" w:cs="Times New Roman"/>
                <w:color w:val="000000"/>
              </w:rPr>
              <w:t>19-Aug-1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72C" w:rsidRPr="005C39C2" w:rsidRDefault="0060672C" w:rsidP="00733F72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72C" w:rsidRPr="005C39C2" w:rsidRDefault="0060672C" w:rsidP="00733F72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72C" w:rsidRPr="005C39C2" w:rsidRDefault="0060672C" w:rsidP="00733F72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72C" w:rsidRPr="005C39C2" w:rsidRDefault="0060672C" w:rsidP="00733F72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5C39C2">
              <w:rPr>
                <w:rFonts w:eastAsia="Times New Roman" w:cs="Times New Roman"/>
                <w:color w:val="000000"/>
              </w:rPr>
              <w:t>F, S</w:t>
            </w:r>
          </w:p>
        </w:tc>
      </w:tr>
      <w:tr w:rsidR="0060672C" w:rsidRPr="005C39C2" w:rsidTr="00733F72">
        <w:trPr>
          <w:trHeight w:val="300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72C" w:rsidRPr="005C39C2" w:rsidRDefault="0060672C" w:rsidP="00733F72">
            <w:pPr>
              <w:spacing w:line="480" w:lineRule="auto"/>
              <w:jc w:val="right"/>
              <w:rPr>
                <w:rFonts w:eastAsia="Times New Roman" w:cs="Times New Roman"/>
                <w:color w:val="000000"/>
              </w:rPr>
            </w:pPr>
            <w:r w:rsidRPr="005C39C2">
              <w:rPr>
                <w:rFonts w:eastAsia="Times New Roman" w:cs="Times New Roman"/>
                <w:color w:val="000000"/>
              </w:rPr>
              <w:t>24-Aug-1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72C" w:rsidRPr="005C39C2" w:rsidRDefault="0060672C" w:rsidP="00733F72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72C" w:rsidRPr="005C39C2" w:rsidRDefault="0060672C" w:rsidP="00733F72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72C" w:rsidRPr="005C39C2" w:rsidRDefault="0060672C" w:rsidP="00733F72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5C39C2">
              <w:rPr>
                <w:rFonts w:eastAsia="Times New Roman" w:cs="Times New Roman"/>
                <w:color w:val="000000"/>
              </w:rPr>
              <w:t>F, S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72C" w:rsidRPr="005C39C2" w:rsidRDefault="0060672C" w:rsidP="00733F72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5C39C2">
              <w:rPr>
                <w:rFonts w:eastAsia="Times New Roman" w:cs="Times New Roman"/>
                <w:color w:val="000000"/>
              </w:rPr>
              <w:t>F, S</w:t>
            </w:r>
          </w:p>
        </w:tc>
      </w:tr>
      <w:tr w:rsidR="0060672C" w:rsidRPr="005C39C2" w:rsidTr="00733F72">
        <w:trPr>
          <w:trHeight w:val="300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72C" w:rsidRPr="005C39C2" w:rsidRDefault="0060672C" w:rsidP="00733F72">
            <w:pPr>
              <w:spacing w:line="480" w:lineRule="auto"/>
              <w:jc w:val="right"/>
              <w:rPr>
                <w:rFonts w:eastAsia="Times New Roman" w:cs="Times New Roman"/>
                <w:color w:val="000000"/>
              </w:rPr>
            </w:pPr>
            <w:r w:rsidRPr="005C39C2">
              <w:rPr>
                <w:rFonts w:eastAsia="Times New Roman" w:cs="Times New Roman"/>
                <w:color w:val="000000"/>
              </w:rPr>
              <w:t>26-Aug-1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72C" w:rsidRPr="005C39C2" w:rsidRDefault="0060672C" w:rsidP="00733F72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72C" w:rsidRPr="005C39C2" w:rsidRDefault="0060672C" w:rsidP="00733F72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72C" w:rsidRPr="005C39C2" w:rsidRDefault="0060672C" w:rsidP="00733F72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72C" w:rsidRPr="005C39C2" w:rsidRDefault="0060672C" w:rsidP="00733F72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5C39C2">
              <w:rPr>
                <w:rFonts w:eastAsia="Times New Roman" w:cs="Times New Roman"/>
                <w:color w:val="000000"/>
              </w:rPr>
              <w:t>F, S</w:t>
            </w:r>
          </w:p>
        </w:tc>
      </w:tr>
      <w:tr w:rsidR="0060672C" w:rsidRPr="005C39C2" w:rsidTr="00733F72">
        <w:trPr>
          <w:trHeight w:val="300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72C" w:rsidRPr="005C39C2" w:rsidRDefault="0060672C" w:rsidP="00733F72">
            <w:pPr>
              <w:spacing w:line="480" w:lineRule="auto"/>
              <w:jc w:val="right"/>
              <w:rPr>
                <w:rFonts w:eastAsia="Times New Roman" w:cs="Times New Roman"/>
                <w:color w:val="000000"/>
              </w:rPr>
            </w:pPr>
            <w:r w:rsidRPr="005C39C2">
              <w:rPr>
                <w:rFonts w:eastAsia="Times New Roman" w:cs="Times New Roman"/>
                <w:color w:val="000000"/>
              </w:rPr>
              <w:t>1-Sep-1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72C" w:rsidRPr="005C39C2" w:rsidRDefault="0060672C" w:rsidP="00733F72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72C" w:rsidRPr="005C39C2" w:rsidRDefault="0060672C" w:rsidP="00733F72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72C" w:rsidRPr="005C39C2" w:rsidRDefault="0060672C" w:rsidP="00733F72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5C39C2">
              <w:rPr>
                <w:rFonts w:eastAsia="Times New Roman" w:cs="Times New Roman"/>
                <w:color w:val="000000"/>
              </w:rPr>
              <w:t>F, S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72C" w:rsidRPr="005C39C2" w:rsidRDefault="0060672C" w:rsidP="00733F72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5C39C2">
              <w:rPr>
                <w:rFonts w:eastAsia="Times New Roman" w:cs="Times New Roman"/>
                <w:color w:val="000000"/>
              </w:rPr>
              <w:t>F, S</w:t>
            </w:r>
          </w:p>
        </w:tc>
      </w:tr>
      <w:tr w:rsidR="0060672C" w:rsidRPr="005C39C2" w:rsidTr="00733F72">
        <w:trPr>
          <w:trHeight w:val="300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72C" w:rsidRPr="005C39C2" w:rsidRDefault="0060672C" w:rsidP="00733F72">
            <w:pPr>
              <w:spacing w:line="480" w:lineRule="auto"/>
              <w:jc w:val="right"/>
              <w:rPr>
                <w:rFonts w:eastAsia="Times New Roman" w:cs="Times New Roman"/>
                <w:color w:val="000000"/>
              </w:rPr>
            </w:pPr>
            <w:r w:rsidRPr="005C39C2">
              <w:rPr>
                <w:rFonts w:eastAsia="Times New Roman" w:cs="Times New Roman"/>
                <w:color w:val="000000"/>
              </w:rPr>
              <w:t>6-Sep-1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72C" w:rsidRPr="005C39C2" w:rsidRDefault="0060672C" w:rsidP="00733F72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72C" w:rsidRPr="005C39C2" w:rsidRDefault="0060672C" w:rsidP="00733F72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72C" w:rsidRPr="005C39C2" w:rsidRDefault="0060672C" w:rsidP="00733F72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72C" w:rsidRPr="005C39C2" w:rsidRDefault="0060672C" w:rsidP="00733F72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5C39C2">
              <w:rPr>
                <w:rFonts w:eastAsia="Times New Roman" w:cs="Times New Roman"/>
                <w:color w:val="000000"/>
              </w:rPr>
              <w:t>F, S, L</w:t>
            </w:r>
          </w:p>
        </w:tc>
      </w:tr>
      <w:tr w:rsidR="0060672C" w:rsidRPr="005C39C2" w:rsidTr="00733F72">
        <w:trPr>
          <w:trHeight w:val="300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72C" w:rsidRPr="005C39C2" w:rsidRDefault="0060672C" w:rsidP="00733F72">
            <w:pPr>
              <w:spacing w:line="480" w:lineRule="auto"/>
              <w:jc w:val="right"/>
              <w:rPr>
                <w:rFonts w:eastAsia="Times New Roman" w:cs="Times New Roman"/>
                <w:color w:val="000000"/>
              </w:rPr>
            </w:pPr>
            <w:r w:rsidRPr="005C39C2">
              <w:rPr>
                <w:rFonts w:eastAsia="Times New Roman" w:cs="Times New Roman"/>
                <w:color w:val="000000"/>
              </w:rPr>
              <w:t>10-Sep-1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72C" w:rsidRPr="005C39C2" w:rsidRDefault="0060672C" w:rsidP="00733F72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72C" w:rsidRPr="005C39C2" w:rsidRDefault="0060672C" w:rsidP="00733F72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72C" w:rsidRPr="005C39C2" w:rsidRDefault="0060672C" w:rsidP="00733F72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5C39C2">
              <w:rPr>
                <w:rFonts w:eastAsia="Times New Roman" w:cs="Times New Roman"/>
                <w:color w:val="000000"/>
              </w:rPr>
              <w:t>F, S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72C" w:rsidRPr="005C39C2" w:rsidRDefault="0060672C" w:rsidP="00733F72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5C39C2">
              <w:rPr>
                <w:rFonts w:eastAsia="Times New Roman" w:cs="Times New Roman"/>
                <w:color w:val="000000"/>
              </w:rPr>
              <w:t>F, S</w:t>
            </w:r>
          </w:p>
        </w:tc>
      </w:tr>
      <w:tr w:rsidR="0060672C" w:rsidRPr="005C39C2" w:rsidTr="00733F72">
        <w:trPr>
          <w:trHeight w:val="300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72C" w:rsidRPr="005C39C2" w:rsidRDefault="0060672C" w:rsidP="00733F72">
            <w:pPr>
              <w:spacing w:line="480" w:lineRule="auto"/>
              <w:jc w:val="right"/>
              <w:rPr>
                <w:rFonts w:eastAsia="Times New Roman" w:cs="Times New Roman"/>
                <w:color w:val="000000"/>
              </w:rPr>
            </w:pPr>
            <w:r w:rsidRPr="005C39C2">
              <w:rPr>
                <w:rFonts w:eastAsia="Times New Roman" w:cs="Times New Roman"/>
                <w:color w:val="000000"/>
              </w:rPr>
              <w:t>19-Sep-1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72C" w:rsidRPr="005C39C2" w:rsidRDefault="0060672C" w:rsidP="00733F72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72C" w:rsidRPr="005C39C2" w:rsidRDefault="0060672C" w:rsidP="00733F72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72C" w:rsidRPr="005C39C2" w:rsidRDefault="0060672C" w:rsidP="00733F72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5C39C2">
              <w:rPr>
                <w:rFonts w:eastAsia="Times New Roman" w:cs="Times New Roman"/>
                <w:color w:val="000000"/>
              </w:rPr>
              <w:t>F, S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72C" w:rsidRPr="005C39C2" w:rsidRDefault="0060672C" w:rsidP="00733F72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5C39C2">
              <w:rPr>
                <w:rFonts w:eastAsia="Times New Roman" w:cs="Times New Roman"/>
                <w:color w:val="000000"/>
              </w:rPr>
              <w:t>F, S</w:t>
            </w:r>
          </w:p>
        </w:tc>
      </w:tr>
      <w:tr w:rsidR="0060672C" w:rsidRPr="005C39C2" w:rsidTr="00733F72">
        <w:trPr>
          <w:trHeight w:val="300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72C" w:rsidRPr="005C39C2" w:rsidRDefault="0060672C" w:rsidP="00733F72">
            <w:pPr>
              <w:spacing w:line="480" w:lineRule="auto"/>
              <w:jc w:val="right"/>
              <w:rPr>
                <w:rFonts w:eastAsia="Times New Roman" w:cs="Times New Roman"/>
                <w:color w:val="000000"/>
              </w:rPr>
            </w:pPr>
            <w:r w:rsidRPr="005C39C2">
              <w:rPr>
                <w:rFonts w:eastAsia="Times New Roman" w:cs="Times New Roman"/>
                <w:color w:val="000000"/>
              </w:rPr>
              <w:t>26-Sep-1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72C" w:rsidRPr="005C39C2" w:rsidRDefault="0060672C" w:rsidP="00733F72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72C" w:rsidRPr="005C39C2" w:rsidRDefault="0060672C" w:rsidP="00733F72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72C" w:rsidRPr="005C39C2" w:rsidRDefault="0060672C" w:rsidP="00733F72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72C" w:rsidRPr="005C39C2" w:rsidRDefault="0060672C" w:rsidP="00733F72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5C39C2">
              <w:rPr>
                <w:rFonts w:eastAsia="Times New Roman" w:cs="Times New Roman"/>
                <w:color w:val="000000"/>
              </w:rPr>
              <w:t>L</w:t>
            </w:r>
          </w:p>
        </w:tc>
      </w:tr>
    </w:tbl>
    <w:p w:rsidR="008C6D78" w:rsidRDefault="008C6D78">
      <w:bookmarkStart w:id="0" w:name="_GoBack"/>
      <w:bookmarkEnd w:id="0"/>
    </w:p>
    <w:sectPr w:rsidR="008C6D78" w:rsidSect="00833A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672C"/>
    <w:rsid w:val="001810FB"/>
    <w:rsid w:val="0060672C"/>
    <w:rsid w:val="006A0BF1"/>
    <w:rsid w:val="00833ADB"/>
    <w:rsid w:val="008C6D78"/>
    <w:rsid w:val="00E40A2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90943F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672C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672C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39</Words>
  <Characters>798</Characters>
  <Application>Microsoft Macintosh Word</Application>
  <DocSecurity>0</DocSecurity>
  <Lines>6</Lines>
  <Paragraphs>1</Paragraphs>
  <ScaleCrop>false</ScaleCrop>
  <Company/>
  <LinksUpToDate>false</LinksUpToDate>
  <CharactersWithSpaces>9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te Mattsson</dc:creator>
  <cp:keywords/>
  <dc:description/>
  <cp:lastModifiedBy>Monte Mattsson</cp:lastModifiedBy>
  <cp:revision>1</cp:revision>
  <dcterms:created xsi:type="dcterms:W3CDTF">2015-07-02T18:49:00Z</dcterms:created>
  <dcterms:modified xsi:type="dcterms:W3CDTF">2015-07-02T18:50:00Z</dcterms:modified>
</cp:coreProperties>
</file>